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006C" w14:textId="29576BE7" w:rsidR="006435B7" w:rsidRDefault="00D31449">
      <w:r w:rsidRPr="00D31449">
        <w:t xml:space="preserve">Supplementary </w:t>
      </w:r>
      <w:r>
        <w:t>T</w:t>
      </w:r>
      <w:r w:rsidRPr="00D31449">
        <w:t>able</w:t>
      </w:r>
      <w:r>
        <w:t>1:</w:t>
      </w:r>
      <w:r w:rsidRPr="00D31449">
        <w:t xml:space="preserve"> </w:t>
      </w:r>
      <w:r w:rsidRPr="00D31449">
        <w:t>Molecular subtypes of TCGA samples</w:t>
      </w:r>
    </w:p>
    <w:tbl>
      <w:tblPr>
        <w:tblW w:w="27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033"/>
      </w:tblGrid>
      <w:tr w:rsidR="00D31449" w:rsidRPr="00D31449" w14:paraId="59554A02" w14:textId="77777777" w:rsidTr="00D31449">
        <w:trPr>
          <w:trHeight w:val="285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07BE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D849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Type</w:t>
            </w:r>
            <w:proofErr w:type="spellEnd"/>
          </w:p>
        </w:tc>
      </w:tr>
      <w:tr w:rsidR="00D31449" w:rsidRPr="00D31449" w14:paraId="558D7693" w14:textId="77777777" w:rsidTr="00D31449">
        <w:trPr>
          <w:trHeight w:val="285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519C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B969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BBD7BB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0ABD1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4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0422F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54EF51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4051E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93FC9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F77BC2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1E50E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7VB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12489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CAEFE1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7AAC5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33577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C08105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56A95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AB91E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744BA74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67F53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T-A9Q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37BC9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FFDFCA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5C48C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5FA30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B9975E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D1E2C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F6369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501835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4D157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2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3CEA9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726D1C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17A50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I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23A96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75C4B2F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4A6E5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3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7828D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0E855C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13E57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57A1D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F68172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2F6E4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A5D84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5BD912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4D25E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7T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5B32C7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3393CC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760FF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4F09D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4A5A79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DE20B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2U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9A1F0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B812FF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1A0C7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A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5DF4B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DFDB6E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1A3F1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F35B2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7E8CA1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5F52F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FE1E9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464FC5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9EC86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79DEC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B9B330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328E3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C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85EB2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7B7A5CB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0150B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J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812BC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0A2F77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42F0D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9RU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1ED37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7F249D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FB458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A7FF1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766D92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08465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6Z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7FD04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7FAF67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A4F24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1G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EF4A1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D2EA09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CE8C2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G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E361E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46E87F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D2E4D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A20A3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C5C95D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63F4F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I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B96B7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7AD0A70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EE0CC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6C67A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C1677F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A507C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RG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27E20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DDC4C4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040CC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S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6AF8E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2B0D88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6711C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YG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215B1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ACC36C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70667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2F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18143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CBA528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5F58D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Y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FE058C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AFEA76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FD2B0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54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67D26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F78D77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6833D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54X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99A5C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4F3665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EF082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7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19DAF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5C1BCE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AAF63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Q-A04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B3B20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F0C2E4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78447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E70DE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4FBE3D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57525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D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FE046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2DED65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60BC0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9-A5U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1AE56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67D1D2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D0A2B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O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FE1BC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465189A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D3416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OX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819C2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7EF7C8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1A5F3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0C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C3F73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E3D801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8828F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979BB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F456CB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68C10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P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C3454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8007CB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67894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09835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3067FC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BC754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RB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EC22F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16A64E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61B10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D1B71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592AA6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AE6A9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3C90F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39A214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9FF44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6A3C5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E049CD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FAD5A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0C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E2C74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2BBF50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01524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BE186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6ED0C9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B2CDF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93D20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6E3FC9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07EF1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6C2C1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7046BC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5E1A7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C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2A8A3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0C3DF1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A7229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E77D6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382250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52786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E1FBB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E67BCD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2271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R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32C97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79877A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C4391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C-AAL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CE9E3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A5E79F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33FDA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96559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61CCA7F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79D91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T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E8A117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1C3DB0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55AA1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U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6B270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3A77AA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B685F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3D45B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8EB2ED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19537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A43DF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AE62E3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70A15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3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EB033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85E2F3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86DAE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C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88A63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CEC69B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469F5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5B62D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77A8391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A14D0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13F4E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078A44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A2C6C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AF91C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5BA986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435D7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V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6542A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009273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76310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WV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44234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5B554D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31649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EC278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575DC3C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856E9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1A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EF60B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8FC88D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2CF38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25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87560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2B0CA16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B47D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A0273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349EC4F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999A8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CA154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8EA620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F6395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4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0214F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1A642D4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C07A4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1K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1F71F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1</w:t>
            </w:r>
          </w:p>
        </w:tc>
      </w:tr>
      <w:tr w:rsidR="00D31449" w:rsidRPr="00D31449" w14:paraId="0F07B4E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29019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F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2FA63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A2999F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B44C4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R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DFF0E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2196D2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04A6F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56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85625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E5E3E0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7D660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I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C10EB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14C874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7F3BB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K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22776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FE76E0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EECA9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8-A8HQ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DE0EB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FC2090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73E8F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HU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BC317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7A28D0B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E236B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5A52D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68D98E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DB77F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W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96DC4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B168BB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300BE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25C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46181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D0C046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FA93D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1F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0781D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68845BA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12606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08251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43F9A6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BD875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FCD9E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69D2A8C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1433F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V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19976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857B79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A2C4D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4S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67774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DC26DD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2AB26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2K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0B337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3D570D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FBC1F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4E09A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36162E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559BE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Q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4BAE1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F1DAD2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1CB9A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0BCF5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316E8EF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893AC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J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A12E0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857407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6E7E5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F140F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184129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5005A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4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F64A1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31C6631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A0F5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3H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BB1FF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7D08C6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4DFF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A0184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7EDDA29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A703C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48407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6FC5F7C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B27B4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I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2F39B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2F95A8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C0308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R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12F97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9C6C35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135A3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H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77DF8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F2EDAB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41B3A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U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960AF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3498B5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89F23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1E810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63A3C9B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745F1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AU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714D0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DEF191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7DA38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E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F85C0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47D902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A14E5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47E73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23D6037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1109D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3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B2F10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381826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4FEF9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C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A6EA9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303455D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75BA4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5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7853D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6A0D1B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DD59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IB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87324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A5523B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9B3AD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C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2D3BA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C6EDDD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48255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KP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CCFF6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61541F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428A7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C75BB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9579D0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9037B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Q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B6F81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20B85A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303B9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2B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6AB0B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7BF1415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1216E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7-A8R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0481B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449D7D7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657E9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C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B6B07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3A1A40C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E2C75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07677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154AFB6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33599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0022F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7CE1BD5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9C9BB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2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0F169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52612BF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2AD9A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ECA42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2</w:t>
            </w:r>
          </w:p>
        </w:tc>
      </w:tr>
      <w:tr w:rsidR="00D31449" w:rsidRPr="00D31449" w14:paraId="0664EE8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E0F32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6Q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DE11F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BD0F32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1E8B6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8-A06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D5CAC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F02494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0D2E9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N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C0D6E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934D1F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C1A99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C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94EC2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F2CAC5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67A7E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A03C0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7E9F6BF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DC7BD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5Y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87D91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735BF6F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FCE5A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03F1B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CF8E7B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1DDEC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NI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F981E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66D9C5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DF045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Y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B57C4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AE3CE7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147D3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139FB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7C6BFA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742C3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D0AE9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56E67A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B4547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X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196CC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A7B088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8A6FD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42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F0871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5EA0AA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02B2A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G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8B9BF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A9509F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A8431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2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21FA8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B3EECF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AB813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8A432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09ACCC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1653C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3M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98665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E92A39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AFD37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6O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50C49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42316D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9B477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11E8F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9456BC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2EDD3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Y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E8710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87C025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45187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Y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C7B51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27AA51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7361A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N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773D6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054A59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1CC1D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H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4453E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F77ECB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62047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5275A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702126E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C0338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853A7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762A8829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DE119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7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564F3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CD6D1F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B6852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1F178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A42146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41B97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75B23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9301F8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16D23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8B9DC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A5BB05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354D4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E2D6E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68B641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88D19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KT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DCB15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0CEE4E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8C97C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A6C48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00F7E4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2F8A8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6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E1D0A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0EF422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6B2B6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6CD33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6FCB44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C9272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F01FB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28049B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9DB02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7AF11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A501A2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99A29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FF46E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D81461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075AC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I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314DC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FC683E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6BFF0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22D15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0CBB375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BEE15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D8088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DDCC0C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B03A8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Y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C1977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72C163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DD77B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W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4773A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A0C97F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5D52A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13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3901F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7A7987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2F1D5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2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85BCC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EA9915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90472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07433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FFD5E5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393E4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2-A0SV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15E4F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C04920D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186F6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6X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76360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44CEB4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63C3D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5C845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69A46B98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EA99C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1AF7E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59C0E7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C0A5E5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A92FC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C16569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E2AA7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1N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B17D0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3056BF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0427D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OZ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79F052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83277A6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0C4F2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4481C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B47F52A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24C71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22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F58DA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11558CC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95409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25B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DCF0F9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4D11B07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FC69D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7648B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DDB62D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06C75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1KC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1B2EB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5AD9A03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6CB05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X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B5132F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F366021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FA37D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I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3BEE6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4102B3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12A2F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0384F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7C9E14F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573ED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4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119D3D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5CA5C89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D57DB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HW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44FCD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178298E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0DDB1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3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9AFA11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480CFC8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DEFC16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1FX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79A71E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1D82E2D4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4147C0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3P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6A4FC4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2D8AE6E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44A39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441FF7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31DCEE82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C7F64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L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407533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73672AD0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B6C7EC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6-A0R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206248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  <w:tr w:rsidR="00D31449" w:rsidRPr="00D31449" w14:paraId="0083356B" w14:textId="77777777" w:rsidTr="00D31449">
        <w:trPr>
          <w:trHeight w:val="28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E2526A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2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80993B" w14:textId="77777777" w:rsidR="00D31449" w:rsidRPr="00D31449" w:rsidRDefault="00D31449" w:rsidP="00D3144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14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C3</w:t>
            </w:r>
          </w:p>
        </w:tc>
      </w:tr>
    </w:tbl>
    <w:p w14:paraId="0AB982C1" w14:textId="77777777" w:rsidR="00D31449" w:rsidRDefault="00D31449">
      <w:pPr>
        <w:rPr>
          <w:rFonts w:hint="eastAsia"/>
        </w:rPr>
      </w:pPr>
    </w:p>
    <w:sectPr w:rsidR="00D31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49"/>
    <w:rsid w:val="001033E1"/>
    <w:rsid w:val="002A7489"/>
    <w:rsid w:val="002C7C9C"/>
    <w:rsid w:val="003768EC"/>
    <w:rsid w:val="0039099C"/>
    <w:rsid w:val="004A0793"/>
    <w:rsid w:val="004C38D4"/>
    <w:rsid w:val="00510A8A"/>
    <w:rsid w:val="00523C29"/>
    <w:rsid w:val="00585FD6"/>
    <w:rsid w:val="0059177C"/>
    <w:rsid w:val="00627D25"/>
    <w:rsid w:val="006435B7"/>
    <w:rsid w:val="00674156"/>
    <w:rsid w:val="00681124"/>
    <w:rsid w:val="007255FC"/>
    <w:rsid w:val="0074066D"/>
    <w:rsid w:val="00761404"/>
    <w:rsid w:val="008A7114"/>
    <w:rsid w:val="008C6724"/>
    <w:rsid w:val="008D0A2D"/>
    <w:rsid w:val="008F10AE"/>
    <w:rsid w:val="008F2A97"/>
    <w:rsid w:val="00970C79"/>
    <w:rsid w:val="009759E9"/>
    <w:rsid w:val="009844C7"/>
    <w:rsid w:val="00A32EAC"/>
    <w:rsid w:val="00BB1192"/>
    <w:rsid w:val="00BB4DB5"/>
    <w:rsid w:val="00BB7D38"/>
    <w:rsid w:val="00BD7091"/>
    <w:rsid w:val="00C10F3C"/>
    <w:rsid w:val="00CF06CD"/>
    <w:rsid w:val="00D31449"/>
    <w:rsid w:val="00D83B18"/>
    <w:rsid w:val="00E16E9D"/>
    <w:rsid w:val="00E76A0E"/>
    <w:rsid w:val="00EC4F0E"/>
    <w:rsid w:val="00ED601A"/>
    <w:rsid w:val="00F438CE"/>
    <w:rsid w:val="00F4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4071"/>
  <w15:chartTrackingRefBased/>
  <w15:docId w15:val="{EC2F6F47-B62A-4F16-B55A-04876F24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fei zhu</dc:creator>
  <cp:keywords/>
  <dc:description/>
  <cp:lastModifiedBy>rangfei zhu</cp:lastModifiedBy>
  <cp:revision>1</cp:revision>
  <dcterms:created xsi:type="dcterms:W3CDTF">2022-01-07T06:24:00Z</dcterms:created>
  <dcterms:modified xsi:type="dcterms:W3CDTF">2022-01-07T06:27:00Z</dcterms:modified>
</cp:coreProperties>
</file>